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241C" w:rsidRDefault="0027241C" w:rsidP="0027241C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57AB0">
        <w:rPr>
          <w:rFonts w:ascii="Times New Roman" w:hAnsi="Times New Roman" w:cs="Times New Roman"/>
          <w:b/>
          <w:sz w:val="24"/>
          <w:szCs w:val="24"/>
        </w:rPr>
        <w:t xml:space="preserve">Longitudinal analysis of </w:t>
      </w:r>
      <w:proofErr w:type="spellStart"/>
      <w:r w:rsidRPr="00B57AB0">
        <w:rPr>
          <w:rFonts w:ascii="Times New Roman" w:hAnsi="Times New Roman" w:cs="Times New Roman"/>
          <w:b/>
          <w:sz w:val="24"/>
          <w:szCs w:val="24"/>
        </w:rPr>
        <w:t>mpox</w:t>
      </w:r>
      <w:proofErr w:type="spellEnd"/>
      <w:r w:rsidRPr="00B57AB0">
        <w:rPr>
          <w:rFonts w:ascii="Times New Roman" w:hAnsi="Times New Roman" w:cs="Times New Roman"/>
          <w:b/>
          <w:sz w:val="24"/>
          <w:szCs w:val="24"/>
        </w:rPr>
        <w:t xml:space="preserve"> virus DNA </w:t>
      </w:r>
      <w:r>
        <w:rPr>
          <w:rFonts w:ascii="Times New Roman" w:hAnsi="Times New Roman" w:cs="Times New Roman"/>
          <w:b/>
          <w:sz w:val="24"/>
          <w:szCs w:val="24"/>
        </w:rPr>
        <w:t>detectability</w:t>
      </w:r>
      <w:r w:rsidRPr="00B57AB0">
        <w:rPr>
          <w:rFonts w:ascii="Times New Roman" w:hAnsi="Times New Roman" w:cs="Times New Roman"/>
          <w:b/>
          <w:sz w:val="24"/>
          <w:szCs w:val="24"/>
        </w:rPr>
        <w:t xml:space="preserve"> from multiple </w:t>
      </w:r>
      <w:r w:rsidR="00106801">
        <w:rPr>
          <w:rFonts w:ascii="Times New Roman" w:hAnsi="Times New Roman" w:cs="Times New Roman"/>
          <w:b/>
          <w:sz w:val="24"/>
          <w:szCs w:val="24"/>
        </w:rPr>
        <w:t>specimen types</w:t>
      </w:r>
      <w:r w:rsidRPr="00B57AB0">
        <w:rPr>
          <w:rFonts w:ascii="Times New Roman" w:hAnsi="Times New Roman" w:cs="Times New Roman"/>
          <w:b/>
          <w:sz w:val="24"/>
          <w:szCs w:val="24"/>
        </w:rPr>
        <w:t xml:space="preserve"> during acute illness</w:t>
      </w:r>
      <w:r>
        <w:rPr>
          <w:rFonts w:ascii="Times New Roman" w:hAnsi="Times New Roman" w:cs="Times New Roman"/>
          <w:b/>
          <w:sz w:val="24"/>
          <w:szCs w:val="24"/>
        </w:rPr>
        <w:t>: a cohort study</w:t>
      </w:r>
    </w:p>
    <w:p w:rsidR="0027241C" w:rsidRPr="00B57AB0" w:rsidRDefault="0027241C" w:rsidP="0027241C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93645D" w:rsidRDefault="0093645D" w:rsidP="00625B3A">
      <w:pPr>
        <w:rPr>
          <w:rFonts w:ascii="Times New Roman" w:hAnsi="Times New Roman" w:cs="Times New Roman"/>
          <w:b/>
          <w:sz w:val="24"/>
          <w:szCs w:val="24"/>
        </w:rPr>
      </w:pPr>
    </w:p>
    <w:p w:rsidR="00106801" w:rsidRDefault="00106801" w:rsidP="00625B3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. Participant flow diagram</w:t>
      </w:r>
    </w:p>
    <w:p w:rsidR="00106801" w:rsidRDefault="00D9642C" w:rsidP="00625B3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6272953" cy="3543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45" t="5698" r="20352" b="17379"/>
                    <a:stretch/>
                  </pic:blipFill>
                  <pic:spPr bwMode="auto">
                    <a:xfrm>
                      <a:off x="0" y="0"/>
                      <a:ext cx="6300205" cy="35586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25B3A" w:rsidRDefault="00625B3A" w:rsidP="00625B3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. Sensitivity analysis showing estimated number of d</w:t>
      </w:r>
      <w:r w:rsidRPr="00B57AB0">
        <w:rPr>
          <w:rFonts w:ascii="Times New Roman" w:hAnsi="Times New Roman" w:cs="Times New Roman"/>
          <w:b/>
          <w:sz w:val="24"/>
          <w:szCs w:val="24"/>
        </w:rPr>
        <w:t xml:space="preserve">ays </w:t>
      </w:r>
      <w:r>
        <w:rPr>
          <w:rFonts w:ascii="Times New Roman" w:hAnsi="Times New Roman" w:cs="Times New Roman"/>
          <w:b/>
          <w:sz w:val="24"/>
          <w:szCs w:val="24"/>
        </w:rPr>
        <w:t xml:space="preserve">(95%CI) </w:t>
      </w:r>
      <w:r w:rsidRPr="00B57AB0">
        <w:rPr>
          <w:rFonts w:ascii="Times New Roman" w:hAnsi="Times New Roman" w:cs="Times New Roman"/>
          <w:b/>
          <w:sz w:val="24"/>
          <w:szCs w:val="24"/>
        </w:rPr>
        <w:t xml:space="preserve">from symptom onset to resolution of MPXV DNA </w:t>
      </w:r>
      <w:r>
        <w:rPr>
          <w:rFonts w:ascii="Times New Roman" w:hAnsi="Times New Roman" w:cs="Times New Roman"/>
          <w:b/>
          <w:sz w:val="24"/>
          <w:szCs w:val="24"/>
        </w:rPr>
        <w:t xml:space="preserve">detectability </w:t>
      </w:r>
      <w:r w:rsidRPr="00B57AB0">
        <w:rPr>
          <w:rFonts w:ascii="Times New Roman" w:hAnsi="Times New Roman" w:cs="Times New Roman"/>
          <w:b/>
          <w:sz w:val="24"/>
          <w:szCs w:val="24"/>
        </w:rPr>
        <w:t>(Ct value ≥35)</w:t>
      </w:r>
      <w:r>
        <w:rPr>
          <w:rFonts w:ascii="Times New Roman" w:hAnsi="Times New Roman" w:cs="Times New Roman"/>
          <w:b/>
          <w:sz w:val="24"/>
          <w:szCs w:val="24"/>
        </w:rPr>
        <w:t xml:space="preserve">, restricted to participants with two or more visits and censored at first use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ecovirimat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if applicabl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75"/>
        <w:gridCol w:w="2001"/>
        <w:gridCol w:w="1404"/>
        <w:gridCol w:w="1924"/>
        <w:gridCol w:w="1346"/>
      </w:tblGrid>
      <w:tr w:rsidR="00625B3A" w:rsidRPr="00B57AB0" w:rsidTr="00625B3A">
        <w:trPr>
          <w:trHeight w:val="566"/>
        </w:trPr>
        <w:tc>
          <w:tcPr>
            <w:tcW w:w="1430" w:type="pct"/>
          </w:tcPr>
          <w:p w:rsidR="00625B3A" w:rsidRPr="00B57AB0" w:rsidRDefault="00625B3A" w:rsidP="00DE4C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pecimen type</w:t>
            </w:r>
          </w:p>
        </w:tc>
        <w:tc>
          <w:tcPr>
            <w:tcW w:w="1821" w:type="pct"/>
            <w:gridSpan w:val="2"/>
          </w:tcPr>
          <w:p w:rsidR="00625B3A" w:rsidRDefault="00625B3A" w:rsidP="00DE4C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imary analysis</w:t>
            </w:r>
          </w:p>
        </w:tc>
        <w:tc>
          <w:tcPr>
            <w:tcW w:w="1749" w:type="pct"/>
            <w:gridSpan w:val="2"/>
          </w:tcPr>
          <w:p w:rsidR="00625B3A" w:rsidRDefault="00625B3A" w:rsidP="00DE4C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nsitivity analysis</w:t>
            </w:r>
          </w:p>
        </w:tc>
      </w:tr>
      <w:tr w:rsidR="00625B3A" w:rsidRPr="00B57AB0" w:rsidTr="007B5F2A">
        <w:trPr>
          <w:trHeight w:val="80"/>
        </w:trPr>
        <w:tc>
          <w:tcPr>
            <w:tcW w:w="1430" w:type="pct"/>
          </w:tcPr>
          <w:p w:rsidR="00625B3A" w:rsidRDefault="00625B3A" w:rsidP="00DE4C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0" w:type="pct"/>
          </w:tcPr>
          <w:p w:rsidR="00625B3A" w:rsidRDefault="00625B3A" w:rsidP="00625B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ays </w:t>
            </w:r>
          </w:p>
        </w:tc>
        <w:tc>
          <w:tcPr>
            <w:tcW w:w="751" w:type="pct"/>
          </w:tcPr>
          <w:p w:rsidR="00625B3A" w:rsidRDefault="00625B3A" w:rsidP="00DE4C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029" w:type="pct"/>
          </w:tcPr>
          <w:p w:rsidR="00625B3A" w:rsidRDefault="00625B3A" w:rsidP="00DE4C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ys</w:t>
            </w:r>
          </w:p>
        </w:tc>
        <w:tc>
          <w:tcPr>
            <w:tcW w:w="719" w:type="pct"/>
          </w:tcPr>
          <w:p w:rsidR="00625B3A" w:rsidRDefault="00625B3A" w:rsidP="00DE4C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625B3A" w:rsidRPr="00B57AB0" w:rsidTr="007B5F2A">
        <w:tc>
          <w:tcPr>
            <w:tcW w:w="1430" w:type="pct"/>
          </w:tcPr>
          <w:p w:rsidR="00625B3A" w:rsidRDefault="00625B3A" w:rsidP="00DE4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AB0">
              <w:rPr>
                <w:rFonts w:ascii="Times New Roman" w:hAnsi="Times New Roman" w:cs="Times New Roman"/>
                <w:sz w:val="24"/>
                <w:szCs w:val="24"/>
              </w:rPr>
              <w:t>Nasopharyngeal swab</w:t>
            </w:r>
          </w:p>
        </w:tc>
        <w:tc>
          <w:tcPr>
            <w:tcW w:w="1070" w:type="pct"/>
          </w:tcPr>
          <w:p w:rsidR="00625B3A" w:rsidRPr="00B57AB0" w:rsidRDefault="00625B3A" w:rsidP="00625B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(0, 12.1) </w:t>
            </w:r>
          </w:p>
        </w:tc>
        <w:tc>
          <w:tcPr>
            <w:tcW w:w="751" w:type="pct"/>
          </w:tcPr>
          <w:p w:rsidR="00625B3A" w:rsidRDefault="00625B3A" w:rsidP="00625B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29" w:type="pct"/>
          </w:tcPr>
          <w:p w:rsidR="00625B3A" w:rsidRDefault="00625B3A" w:rsidP="00C27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(0, </w:t>
            </w:r>
            <w:r w:rsidR="00C27530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9" w:type="pct"/>
          </w:tcPr>
          <w:p w:rsidR="00625B3A" w:rsidRDefault="00C27530" w:rsidP="00625B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625B3A" w:rsidRPr="00B57AB0" w:rsidTr="007B5F2A">
        <w:tc>
          <w:tcPr>
            <w:tcW w:w="1430" w:type="pct"/>
          </w:tcPr>
          <w:p w:rsidR="00625B3A" w:rsidRDefault="00625B3A" w:rsidP="00DE4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AB0">
              <w:rPr>
                <w:rFonts w:ascii="Times New Roman" w:hAnsi="Times New Roman" w:cs="Times New Roman"/>
                <w:sz w:val="24"/>
                <w:szCs w:val="24"/>
              </w:rPr>
              <w:t>Pharyngeal swab</w:t>
            </w:r>
          </w:p>
        </w:tc>
        <w:tc>
          <w:tcPr>
            <w:tcW w:w="1070" w:type="pct"/>
          </w:tcPr>
          <w:p w:rsidR="00625B3A" w:rsidRPr="00B57AB0" w:rsidRDefault="00625B3A" w:rsidP="00DE4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 (0, 24.9)</w:t>
            </w:r>
          </w:p>
        </w:tc>
        <w:tc>
          <w:tcPr>
            <w:tcW w:w="751" w:type="pct"/>
          </w:tcPr>
          <w:p w:rsidR="00625B3A" w:rsidRDefault="00625B3A" w:rsidP="00DE4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29" w:type="pct"/>
          </w:tcPr>
          <w:p w:rsidR="00625B3A" w:rsidRDefault="00C27530" w:rsidP="00DE4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 w:rsidR="00625B3A">
              <w:rPr>
                <w:rFonts w:ascii="Times New Roman" w:hAnsi="Times New Roman" w:cs="Times New Roman"/>
                <w:sz w:val="24"/>
                <w:szCs w:val="24"/>
              </w:rPr>
              <w:t xml:space="preserve"> (0, 25.6)</w:t>
            </w:r>
          </w:p>
        </w:tc>
        <w:tc>
          <w:tcPr>
            <w:tcW w:w="719" w:type="pct"/>
          </w:tcPr>
          <w:p w:rsidR="00625B3A" w:rsidRDefault="00625B3A" w:rsidP="00DE4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625B3A" w:rsidRPr="00B57AB0" w:rsidTr="007B5F2A">
        <w:tc>
          <w:tcPr>
            <w:tcW w:w="1430" w:type="pct"/>
          </w:tcPr>
          <w:p w:rsidR="00625B3A" w:rsidRDefault="00625B3A" w:rsidP="00DE4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AB0">
              <w:rPr>
                <w:rFonts w:ascii="Times New Roman" w:hAnsi="Times New Roman" w:cs="Times New Roman"/>
                <w:sz w:val="24"/>
                <w:szCs w:val="24"/>
              </w:rPr>
              <w:t>Rectal swab</w:t>
            </w:r>
          </w:p>
        </w:tc>
        <w:tc>
          <w:tcPr>
            <w:tcW w:w="1070" w:type="pct"/>
          </w:tcPr>
          <w:p w:rsidR="00625B3A" w:rsidRPr="00B57AB0" w:rsidRDefault="00625B3A" w:rsidP="00DE4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1 (0, 22.4)</w:t>
            </w:r>
          </w:p>
        </w:tc>
        <w:tc>
          <w:tcPr>
            <w:tcW w:w="751" w:type="pct"/>
          </w:tcPr>
          <w:p w:rsidR="00625B3A" w:rsidRDefault="00625B3A" w:rsidP="00DE4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29" w:type="pct"/>
          </w:tcPr>
          <w:p w:rsidR="00625B3A" w:rsidRDefault="00625B3A" w:rsidP="00C27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, 1</w:t>
            </w:r>
            <w:r w:rsidR="00C27530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9" w:type="pct"/>
          </w:tcPr>
          <w:p w:rsidR="00625B3A" w:rsidRDefault="00625B3A" w:rsidP="00DE4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625B3A" w:rsidRPr="00B57AB0" w:rsidTr="007B5F2A">
        <w:tc>
          <w:tcPr>
            <w:tcW w:w="1430" w:type="pct"/>
          </w:tcPr>
          <w:p w:rsidR="00625B3A" w:rsidRDefault="00625B3A" w:rsidP="00DE4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B57AB0">
              <w:rPr>
                <w:rFonts w:ascii="Times New Roman" w:hAnsi="Times New Roman" w:cs="Times New Roman"/>
                <w:sz w:val="24"/>
                <w:szCs w:val="24"/>
              </w:rPr>
              <w:t>eni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buttock, or   perianal skin</w:t>
            </w:r>
          </w:p>
        </w:tc>
        <w:tc>
          <w:tcPr>
            <w:tcW w:w="1070" w:type="pct"/>
          </w:tcPr>
          <w:p w:rsidR="00625B3A" w:rsidRPr="00B57AB0" w:rsidRDefault="00625B3A" w:rsidP="00625B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0 (23.0, 47.9)</w:t>
            </w:r>
          </w:p>
        </w:tc>
        <w:tc>
          <w:tcPr>
            <w:tcW w:w="751" w:type="pct"/>
          </w:tcPr>
          <w:p w:rsidR="00625B3A" w:rsidRDefault="00625B3A" w:rsidP="00DE4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29" w:type="pct"/>
          </w:tcPr>
          <w:p w:rsidR="00625B3A" w:rsidRDefault="00C27530" w:rsidP="00C27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  <w:r w:rsidR="00625B3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  <w:r w:rsidR="00625B3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.5</w:t>
            </w:r>
            <w:r w:rsidR="00625B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9" w:type="pct"/>
          </w:tcPr>
          <w:p w:rsidR="00625B3A" w:rsidRDefault="00C27530" w:rsidP="00DE4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625B3A" w:rsidRPr="00B57AB0" w:rsidTr="007B5F2A">
        <w:tc>
          <w:tcPr>
            <w:tcW w:w="1430" w:type="pct"/>
          </w:tcPr>
          <w:p w:rsidR="00625B3A" w:rsidRDefault="00625B3A" w:rsidP="00DE4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kin – all other </w:t>
            </w:r>
            <w:r w:rsidRPr="00B57AB0">
              <w:rPr>
                <w:rFonts w:ascii="Times New Roman" w:hAnsi="Times New Roman" w:cs="Times New Roman"/>
                <w:sz w:val="24"/>
                <w:szCs w:val="24"/>
              </w:rPr>
              <w:t>sites</w:t>
            </w:r>
          </w:p>
        </w:tc>
        <w:tc>
          <w:tcPr>
            <w:tcW w:w="1070" w:type="pct"/>
          </w:tcPr>
          <w:p w:rsidR="00625B3A" w:rsidRPr="00B57AB0" w:rsidRDefault="00625B3A" w:rsidP="00DE4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4 (16.6, 29.4)</w:t>
            </w:r>
          </w:p>
        </w:tc>
        <w:tc>
          <w:tcPr>
            <w:tcW w:w="751" w:type="pct"/>
          </w:tcPr>
          <w:p w:rsidR="00625B3A" w:rsidRDefault="00625B3A" w:rsidP="00DE4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29" w:type="pct"/>
          </w:tcPr>
          <w:p w:rsidR="00625B3A" w:rsidRDefault="00C27530" w:rsidP="00C27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  <w:r w:rsidR="00625B3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25B3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  <w:r w:rsidR="00625B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9" w:type="pct"/>
          </w:tcPr>
          <w:p w:rsidR="00625B3A" w:rsidRDefault="00C27530" w:rsidP="00DE4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625B3A" w:rsidRPr="00B57AB0" w:rsidTr="007B5F2A">
        <w:tc>
          <w:tcPr>
            <w:tcW w:w="1430" w:type="pct"/>
          </w:tcPr>
          <w:p w:rsidR="00625B3A" w:rsidRDefault="00625B3A" w:rsidP="00DE4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AB0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1070" w:type="pct"/>
          </w:tcPr>
          <w:p w:rsidR="00625B3A" w:rsidRPr="00B57AB0" w:rsidRDefault="00625B3A" w:rsidP="00DE4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 (0, 21.1)</w:t>
            </w:r>
          </w:p>
        </w:tc>
        <w:tc>
          <w:tcPr>
            <w:tcW w:w="751" w:type="pct"/>
          </w:tcPr>
          <w:p w:rsidR="00625B3A" w:rsidRDefault="00625B3A" w:rsidP="00DE4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29" w:type="pct"/>
          </w:tcPr>
          <w:p w:rsidR="00625B3A" w:rsidRDefault="00625B3A" w:rsidP="00C27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27530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, </w:t>
            </w:r>
            <w:r w:rsidR="00C27530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9" w:type="pct"/>
          </w:tcPr>
          <w:p w:rsidR="00625B3A" w:rsidRDefault="00C27530" w:rsidP="00DE4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625B3A" w:rsidRPr="00B57AB0" w:rsidTr="007B5F2A">
        <w:tc>
          <w:tcPr>
            <w:tcW w:w="1430" w:type="pct"/>
          </w:tcPr>
          <w:p w:rsidR="00625B3A" w:rsidRDefault="00625B3A" w:rsidP="00DE4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AB0">
              <w:rPr>
                <w:rFonts w:ascii="Times New Roman" w:hAnsi="Times New Roman" w:cs="Times New Roman"/>
                <w:sz w:val="24"/>
                <w:szCs w:val="24"/>
              </w:rPr>
              <w:t>Semen</w:t>
            </w:r>
          </w:p>
        </w:tc>
        <w:tc>
          <w:tcPr>
            <w:tcW w:w="1070" w:type="pct"/>
          </w:tcPr>
          <w:p w:rsidR="00625B3A" w:rsidRPr="00B57AB0" w:rsidRDefault="00625B3A" w:rsidP="00DE4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, 0)</w:t>
            </w:r>
          </w:p>
        </w:tc>
        <w:tc>
          <w:tcPr>
            <w:tcW w:w="751" w:type="pct"/>
          </w:tcPr>
          <w:p w:rsidR="00625B3A" w:rsidRDefault="00625B3A" w:rsidP="00DE4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29" w:type="pct"/>
          </w:tcPr>
          <w:p w:rsidR="00625B3A" w:rsidRDefault="00625B3A" w:rsidP="00DE4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, 0)</w:t>
            </w:r>
          </w:p>
        </w:tc>
        <w:tc>
          <w:tcPr>
            <w:tcW w:w="719" w:type="pct"/>
          </w:tcPr>
          <w:p w:rsidR="00625B3A" w:rsidRDefault="00C27530" w:rsidP="00DE4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</w:tbl>
    <w:p w:rsidR="00625B3A" w:rsidRDefault="00625B3A" w:rsidP="00625B3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25B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B3A"/>
    <w:rsid w:val="00101A5F"/>
    <w:rsid w:val="00106801"/>
    <w:rsid w:val="00141A4C"/>
    <w:rsid w:val="00170215"/>
    <w:rsid w:val="00261F4F"/>
    <w:rsid w:val="0027241C"/>
    <w:rsid w:val="003D42D3"/>
    <w:rsid w:val="00625B3A"/>
    <w:rsid w:val="007B5F2A"/>
    <w:rsid w:val="00914821"/>
    <w:rsid w:val="0093645D"/>
    <w:rsid w:val="00AB20C4"/>
    <w:rsid w:val="00C27530"/>
    <w:rsid w:val="00D9642C"/>
    <w:rsid w:val="00DC1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8D317"/>
  <w15:chartTrackingRefBased/>
  <w15:docId w15:val="{5F1FD638-4164-4F59-98FC-1281DF655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5B3A"/>
    <w:pPr>
      <w:spacing w:after="0" w:line="240" w:lineRule="auto"/>
    </w:pPr>
    <w:rPr>
      <w:rFonts w:eastAsiaTheme="minorEastAsia"/>
      <w:lang w:val="en-CA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5B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B3A"/>
    <w:rPr>
      <w:rFonts w:ascii="Segoe UI" w:hAnsi="Segoe UI" w:cs="Segoe UI"/>
      <w:sz w:val="18"/>
      <w:szCs w:val="18"/>
    </w:rPr>
  </w:style>
  <w:style w:type="paragraph" w:customStyle="1" w:styleId="Body">
    <w:name w:val="Body"/>
    <w:link w:val="BodyChar"/>
    <w:rsid w:val="0027241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27241C"/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 Hospital</Company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ll Tan</dc:creator>
  <cp:keywords/>
  <dc:description/>
  <cp:lastModifiedBy>Darrell Tan</cp:lastModifiedBy>
  <cp:revision>3</cp:revision>
  <dcterms:created xsi:type="dcterms:W3CDTF">2024-01-12T16:49:00Z</dcterms:created>
  <dcterms:modified xsi:type="dcterms:W3CDTF">2024-01-12T17:02:00Z</dcterms:modified>
</cp:coreProperties>
</file>